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0D39F" w14:textId="72F9C33E" w:rsidR="00B31C00" w:rsidRDefault="00746B72">
      <w:r>
        <w:rPr>
          <w:noProof/>
        </w:rPr>
        <w:drawing>
          <wp:inline distT="0" distB="0" distL="0" distR="0" wp14:anchorId="72C41463" wp14:editId="674F0556">
            <wp:extent cx="4867275" cy="6700520"/>
            <wp:effectExtent l="0" t="0" r="0" b="0"/>
            <wp:docPr id="6" name="image7.png" descr="A graph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.png" descr="A graph with numbers and let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6700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E257D" w14:textId="77777777" w:rsidR="00746B72" w:rsidRDefault="00746B72" w:rsidP="00746B72">
      <w:pPr>
        <w:rPr>
          <w:rFonts w:ascii="EB Garamond" w:eastAsia="EB Garamond" w:hAnsi="EB Garamond" w:cs="EB Garamond"/>
        </w:rPr>
      </w:pPr>
      <w:r>
        <w:rPr>
          <w:rFonts w:ascii="EB Garamond" w:eastAsia="EB Garamond" w:hAnsi="EB Garamond" w:cs="EB Garamond"/>
          <w:b/>
        </w:rPr>
        <w:t xml:space="preserve">Supplemental Figure 1. Number of papers that focused on insects of each order. </w:t>
      </w:r>
      <w:r>
        <w:rPr>
          <w:rFonts w:ascii="EB Garamond" w:eastAsia="EB Garamond" w:hAnsi="EB Garamond" w:cs="EB Garamond"/>
        </w:rPr>
        <w:t xml:space="preserve">Diptera, Hymenoptera, Coleoptera, Lepidoptera, Hemiptera, Orthoptera, and Blattodea were the most represented orders in our analysis. </w:t>
      </w:r>
      <w:proofErr w:type="spellStart"/>
      <w:r>
        <w:rPr>
          <w:rFonts w:ascii="EB Garamond" w:eastAsia="EB Garamond" w:hAnsi="EB Garamond" w:cs="EB Garamond"/>
        </w:rPr>
        <w:t>Insecta</w:t>
      </w:r>
      <w:proofErr w:type="spellEnd"/>
      <w:r>
        <w:rPr>
          <w:rFonts w:ascii="EB Garamond" w:eastAsia="EB Garamond" w:hAnsi="EB Garamond" w:cs="EB Garamond"/>
        </w:rPr>
        <w:t xml:space="preserve"> accounts for papers that reported use of more than 5 orders of insects.</w:t>
      </w:r>
    </w:p>
    <w:p w14:paraId="1C6775C7" w14:textId="77777777" w:rsidR="00746B72" w:rsidRDefault="00746B72"/>
    <w:sectPr w:rsidR="00746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72"/>
    <w:rsid w:val="006805E9"/>
    <w:rsid w:val="00746B72"/>
    <w:rsid w:val="00792136"/>
    <w:rsid w:val="00A80FDC"/>
    <w:rsid w:val="00B31C00"/>
    <w:rsid w:val="00BE369C"/>
    <w:rsid w:val="00F5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DAD14"/>
  <w15:chartTrackingRefBased/>
  <w15:docId w15:val="{6ABB60DF-9A8E-E54A-8226-2D6351FE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B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B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B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B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B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B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B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B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B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B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B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B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B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B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B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B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B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B7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Perl</dc:creator>
  <cp:keywords/>
  <dc:description/>
  <cp:lastModifiedBy>Craig Perl</cp:lastModifiedBy>
  <cp:revision>1</cp:revision>
  <dcterms:created xsi:type="dcterms:W3CDTF">2025-08-04T09:10:00Z</dcterms:created>
  <dcterms:modified xsi:type="dcterms:W3CDTF">2025-08-04T09:11:00Z</dcterms:modified>
</cp:coreProperties>
</file>